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779" w:rsidRDefault="00731432" w:rsidP="000157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4677">
        <w:rPr>
          <w:rFonts w:ascii="Times New Roman" w:hAnsi="Times New Roman" w:cs="Times New Roman"/>
          <w:b/>
          <w:sz w:val="24"/>
          <w:szCs w:val="24"/>
        </w:rPr>
        <w:t xml:space="preserve">Circulating/Cerebrospinal T Lymphocytes as Indicators of Clinical Prognosis in </w:t>
      </w:r>
      <w:proofErr w:type="spellStart"/>
      <w:r w:rsidRPr="00574677">
        <w:rPr>
          <w:rFonts w:ascii="Times New Roman" w:hAnsi="Times New Roman" w:cs="Times New Roman"/>
          <w:b/>
          <w:sz w:val="24"/>
          <w:szCs w:val="24"/>
        </w:rPr>
        <w:t>Intracerebral</w:t>
      </w:r>
      <w:proofErr w:type="spellEnd"/>
      <w:r w:rsidRPr="00574677">
        <w:rPr>
          <w:rFonts w:ascii="Times New Roman" w:hAnsi="Times New Roman" w:cs="Times New Roman"/>
          <w:b/>
          <w:sz w:val="24"/>
          <w:szCs w:val="24"/>
        </w:rPr>
        <w:t xml:space="preserve"> Hemorrhage</w:t>
      </w:r>
    </w:p>
    <w:p w:rsidR="004323A7" w:rsidRPr="00015779" w:rsidRDefault="004323A7"/>
    <w:p w:rsidR="00015779" w:rsidRDefault="00015779"/>
    <w:p w:rsidR="00015779" w:rsidRDefault="00015779" w:rsidP="00015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The characteristics of cerebrospinal T lymphocytes in the study cohort</w:t>
      </w:r>
    </w:p>
    <w:tbl>
      <w:tblPr>
        <w:tblStyle w:val="a5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701"/>
        <w:gridCol w:w="1559"/>
        <w:gridCol w:w="1667"/>
        <w:gridCol w:w="992"/>
      </w:tblGrid>
      <w:tr w:rsidR="00015779" w:rsidTr="00015779"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after IC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CS&gt;12</w:t>
            </w:r>
          </w:p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2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CS≤12</w:t>
            </w:r>
          </w:p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±8.3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±4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±13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±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±6.6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±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±10.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±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±10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±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±5.7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±5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±11.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±3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±11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±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±6.1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±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 w:rsidP="00CB749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D8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±2.2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±1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±0.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±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±0.3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±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15779" w:rsidTr="00015779">
        <w:trPr>
          <w:trHeight w:val="69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.3±393.6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±1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15779" w:rsidTr="00015779">
        <w:trPr>
          <w:trHeight w:val="67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±631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1±1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15779" w:rsidTr="00015779">
        <w:trPr>
          <w:trHeight w:val="67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9±118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7±1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.7±263.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.2±92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.8±369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.6±6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.7±667.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3±86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15779" w:rsidTr="0001577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372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2±92.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0±183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.0±32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.6±6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15779" w:rsidTr="00015779">
        <w:trPr>
          <w:trHeight w:val="13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.9±456.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.2±54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79" w:rsidRDefault="0001577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</w:tbl>
    <w:p w:rsidR="00015779" w:rsidRDefault="0037245D"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 xml:space="preserve">Note: </w:t>
      </w:r>
      <w:r w:rsidRPr="008848A9">
        <w:rPr>
          <w:rFonts w:ascii="Times New Roman" w:hAnsi="Times New Roman" w:cs="Times New Roman"/>
          <w:sz w:val="24"/>
          <w:szCs w:val="24"/>
        </w:rPr>
        <w:t>IC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B7A77">
        <w:rPr>
          <w:rFonts w:ascii="Times New Roman" w:hAnsi="Times New Roman" w:cs="Times New Roman"/>
          <w:sz w:val="24"/>
          <w:szCs w:val="24"/>
        </w:rPr>
        <w:t>intracerebral</w:t>
      </w:r>
      <w:proofErr w:type="spellEnd"/>
      <w:r w:rsidRPr="001B7A77">
        <w:rPr>
          <w:rFonts w:ascii="Times New Roman" w:hAnsi="Times New Roman" w:cs="Times New Roman"/>
          <w:sz w:val="24"/>
          <w:szCs w:val="24"/>
        </w:rPr>
        <w:t xml:space="preserve"> hemorrhag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848A9">
        <w:rPr>
          <w:rFonts w:ascii="Times New Roman" w:hAnsi="Times New Roman" w:cs="Times New Roman"/>
          <w:sz w:val="24"/>
          <w:szCs w:val="24"/>
        </w:rPr>
        <w:t>GC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848A9">
        <w:rPr>
          <w:rFonts w:ascii="Times New Roman" w:hAnsi="Times New Roman" w:cs="Times New Roman"/>
          <w:sz w:val="24"/>
          <w:szCs w:val="24"/>
        </w:rPr>
        <w:t>Glasgow Coma Scale</w:t>
      </w:r>
      <w:bookmarkStart w:id="0" w:name="_GoBack"/>
      <w:bookmarkEnd w:id="0"/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>.</w:t>
      </w:r>
    </w:p>
    <w:p w:rsidR="00015779" w:rsidRDefault="00015779"/>
    <w:sectPr w:rsidR="00015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713" w:rsidRDefault="00BF1713" w:rsidP="00015779">
      <w:r>
        <w:separator/>
      </w:r>
    </w:p>
  </w:endnote>
  <w:endnote w:type="continuationSeparator" w:id="0">
    <w:p w:rsidR="00BF1713" w:rsidRDefault="00BF1713" w:rsidP="00015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713" w:rsidRDefault="00BF1713" w:rsidP="00015779">
      <w:r>
        <w:separator/>
      </w:r>
    </w:p>
  </w:footnote>
  <w:footnote w:type="continuationSeparator" w:id="0">
    <w:p w:rsidR="00BF1713" w:rsidRDefault="00BF1713" w:rsidP="00015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328"/>
    <w:rsid w:val="00015779"/>
    <w:rsid w:val="00177328"/>
    <w:rsid w:val="0037245D"/>
    <w:rsid w:val="004323A7"/>
    <w:rsid w:val="00600168"/>
    <w:rsid w:val="00731432"/>
    <w:rsid w:val="00BF1713"/>
    <w:rsid w:val="00BF1F30"/>
    <w:rsid w:val="00CB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779"/>
    <w:rPr>
      <w:sz w:val="18"/>
      <w:szCs w:val="18"/>
    </w:rPr>
  </w:style>
  <w:style w:type="table" w:styleId="a5">
    <w:name w:val="Table Grid"/>
    <w:basedOn w:val="a1"/>
    <w:uiPriority w:val="59"/>
    <w:rsid w:val="0001577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779"/>
    <w:rPr>
      <w:sz w:val="18"/>
      <w:szCs w:val="18"/>
    </w:rPr>
  </w:style>
  <w:style w:type="table" w:styleId="a5">
    <w:name w:val="Table Grid"/>
    <w:basedOn w:val="a1"/>
    <w:uiPriority w:val="59"/>
    <w:rsid w:val="0001577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3</Characters>
  <Application>Microsoft Office Word</Application>
  <DocSecurity>0</DocSecurity>
  <Lines>7</Lines>
  <Paragraphs>2</Paragraphs>
  <ScaleCrop>false</ScaleCrop>
  <Company>Organization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9-02T13:39:00Z</dcterms:created>
  <dcterms:modified xsi:type="dcterms:W3CDTF">2023-07-27T10:05:00Z</dcterms:modified>
</cp:coreProperties>
</file>